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C74CD" w14:textId="08DE75E8" w:rsidR="006067CA" w:rsidRDefault="00EE53BC">
      <w:pPr>
        <w:rPr>
          <w:szCs w:val="21"/>
        </w:rPr>
      </w:pPr>
      <w:r w:rsidRPr="006E2966">
        <w:rPr>
          <w:b/>
          <w:szCs w:val="21"/>
        </w:rPr>
        <w:t xml:space="preserve">Additional file </w:t>
      </w:r>
      <w:r>
        <w:rPr>
          <w:b/>
          <w:szCs w:val="21"/>
        </w:rPr>
        <w:t>3</w:t>
      </w:r>
      <w:r>
        <w:rPr>
          <w:rFonts w:hint="eastAsia"/>
          <w:b/>
          <w:szCs w:val="21"/>
        </w:rPr>
        <w:t>:</w:t>
      </w:r>
      <w:r>
        <w:rPr>
          <w:b/>
          <w:szCs w:val="21"/>
        </w:rPr>
        <w:t xml:space="preserve"> Table S</w:t>
      </w:r>
      <w:r w:rsidR="00000000">
        <w:rPr>
          <w:rFonts w:hint="eastAsia"/>
          <w:b/>
          <w:szCs w:val="21"/>
        </w:rPr>
        <w:t>3</w:t>
      </w:r>
      <w:r w:rsidR="00000000">
        <w:rPr>
          <w:b/>
          <w:szCs w:val="21"/>
        </w:rPr>
        <w:t xml:space="preserve">. </w:t>
      </w:r>
      <w:r w:rsidR="00000000">
        <w:rPr>
          <w:szCs w:val="21"/>
        </w:rPr>
        <w:t>Clinical research centers involved in this study</w:t>
      </w:r>
      <w:r w:rsidR="00000000">
        <w:rPr>
          <w:rFonts w:hint="eastAsia"/>
          <w:szCs w:val="21"/>
        </w:rPr>
        <w:t>.</w:t>
      </w:r>
    </w:p>
    <w:tbl>
      <w:tblPr>
        <w:tblStyle w:val="a9"/>
        <w:tblW w:w="853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360"/>
        <w:gridCol w:w="1219"/>
        <w:gridCol w:w="1377"/>
        <w:gridCol w:w="1382"/>
        <w:gridCol w:w="1243"/>
      </w:tblGrid>
      <w:tr w:rsidR="006067CA" w14:paraId="09D258CD" w14:textId="7777777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C990B3" w14:textId="77777777" w:rsidR="006067CA" w:rsidRDefault="00000000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cen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0EDA7" w14:textId="77777777" w:rsidR="006067CA" w:rsidRDefault="00000000">
            <w:pPr>
              <w:widowControl/>
              <w:jc w:val="center"/>
              <w:rPr>
                <w:b/>
                <w:kern w:val="0"/>
                <w:szCs w:val="21"/>
                <w:lang w:val="fr-FR"/>
              </w:rPr>
            </w:pPr>
            <w:r>
              <w:rPr>
                <w:b/>
                <w:kern w:val="0"/>
                <w:szCs w:val="21"/>
                <w:lang w:val="fr-FR"/>
              </w:rPr>
              <w:t>abbr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A1C93" w14:textId="77777777" w:rsidR="006067CA" w:rsidRDefault="00000000">
            <w:pPr>
              <w:widowControl/>
              <w:jc w:val="center"/>
              <w:rPr>
                <w:b/>
                <w:kern w:val="0"/>
                <w:szCs w:val="21"/>
                <w:lang w:val="fr-FR"/>
              </w:rPr>
            </w:pPr>
            <w:r>
              <w:rPr>
                <w:b/>
                <w:kern w:val="0"/>
                <w:szCs w:val="21"/>
                <w:lang w:val="fr-FR"/>
              </w:rPr>
              <w:t>start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70574" w14:textId="77777777" w:rsidR="006067CA" w:rsidRDefault="00000000">
            <w:pPr>
              <w:widowControl/>
              <w:jc w:val="center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nd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8E2A4" w14:textId="77777777" w:rsidR="006067CA" w:rsidRDefault="00000000">
            <w:pPr>
              <w:widowControl/>
              <w:jc w:val="center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retrospec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BB3EC" w14:textId="77777777" w:rsidR="006067CA" w:rsidRDefault="00000000">
            <w:pPr>
              <w:widowControl/>
              <w:jc w:val="center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ospective</w:t>
            </w:r>
          </w:p>
        </w:tc>
      </w:tr>
      <w:tr w:rsidR="006067CA" w14:paraId="7D6D178C" w14:textId="77777777">
        <w:trPr>
          <w:jc w:val="center"/>
        </w:trPr>
        <w:tc>
          <w:tcPr>
            <w:tcW w:w="0" w:type="auto"/>
            <w:vAlign w:val="center"/>
          </w:tcPr>
          <w:p w14:paraId="65A571CF" w14:textId="77777777" w:rsidR="006067CA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Zhongda</w:t>
            </w:r>
            <w:proofErr w:type="spellEnd"/>
            <w:r>
              <w:rPr>
                <w:sz w:val="18"/>
                <w:szCs w:val="18"/>
              </w:rPr>
              <w:t xml:space="preserve"> Hospital Southeast University</w:t>
            </w:r>
          </w:p>
        </w:tc>
        <w:tc>
          <w:tcPr>
            <w:tcW w:w="0" w:type="auto"/>
            <w:vAlign w:val="center"/>
          </w:tcPr>
          <w:p w14:paraId="170BFB07" w14:textId="77777777" w:rsidR="006067CA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Zhongda</w:t>
            </w:r>
            <w:proofErr w:type="spellEnd"/>
          </w:p>
        </w:tc>
        <w:tc>
          <w:tcPr>
            <w:tcW w:w="0" w:type="auto"/>
            <w:vAlign w:val="center"/>
          </w:tcPr>
          <w:p w14:paraId="41A9F371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3/10/23</w:t>
            </w:r>
          </w:p>
        </w:tc>
        <w:tc>
          <w:tcPr>
            <w:tcW w:w="1377" w:type="dxa"/>
            <w:vAlign w:val="center"/>
          </w:tcPr>
          <w:p w14:paraId="2FECFCDC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9/09/11</w:t>
            </w:r>
          </w:p>
        </w:tc>
        <w:tc>
          <w:tcPr>
            <w:tcW w:w="1224" w:type="dxa"/>
            <w:vAlign w:val="center"/>
          </w:tcPr>
          <w:p w14:paraId="31AD505A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55</w:t>
            </w:r>
          </w:p>
        </w:tc>
        <w:tc>
          <w:tcPr>
            <w:tcW w:w="0" w:type="auto"/>
            <w:vAlign w:val="center"/>
          </w:tcPr>
          <w:p w14:paraId="60F04AA9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59</w:t>
            </w:r>
          </w:p>
        </w:tc>
      </w:tr>
      <w:tr w:rsidR="006067CA" w14:paraId="59C82EB3" w14:textId="77777777">
        <w:trPr>
          <w:jc w:val="center"/>
        </w:trPr>
        <w:tc>
          <w:tcPr>
            <w:tcW w:w="0" w:type="auto"/>
            <w:vAlign w:val="center"/>
          </w:tcPr>
          <w:p w14:paraId="5D2D541D" w14:textId="77777777" w:rsidR="006067CA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hanghai</w:t>
            </w:r>
            <w:proofErr w:type="spellEnd"/>
            <w:r>
              <w:rPr>
                <w:sz w:val="18"/>
                <w:szCs w:val="18"/>
              </w:rPr>
              <w:t xml:space="preserve"> Hospital of Shanghai</w:t>
            </w:r>
          </w:p>
        </w:tc>
        <w:tc>
          <w:tcPr>
            <w:tcW w:w="0" w:type="auto"/>
            <w:vAlign w:val="center"/>
          </w:tcPr>
          <w:p w14:paraId="2F00B8EC" w14:textId="77777777" w:rsidR="006067CA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hanghai</w:t>
            </w:r>
            <w:proofErr w:type="spellEnd"/>
          </w:p>
        </w:tc>
        <w:tc>
          <w:tcPr>
            <w:tcW w:w="0" w:type="auto"/>
            <w:vAlign w:val="center"/>
          </w:tcPr>
          <w:p w14:paraId="49C30E26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2/10/22</w:t>
            </w:r>
          </w:p>
        </w:tc>
        <w:tc>
          <w:tcPr>
            <w:tcW w:w="1377" w:type="dxa"/>
            <w:vAlign w:val="center"/>
          </w:tcPr>
          <w:p w14:paraId="5B02AE88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9/04/09</w:t>
            </w:r>
          </w:p>
        </w:tc>
        <w:tc>
          <w:tcPr>
            <w:tcW w:w="1224" w:type="dxa"/>
            <w:vAlign w:val="center"/>
          </w:tcPr>
          <w:p w14:paraId="10EE725F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517</w:t>
            </w:r>
          </w:p>
        </w:tc>
        <w:tc>
          <w:tcPr>
            <w:tcW w:w="0" w:type="auto"/>
            <w:vAlign w:val="center"/>
          </w:tcPr>
          <w:p w14:paraId="26A66D9F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50</w:t>
            </w:r>
          </w:p>
        </w:tc>
      </w:tr>
      <w:tr w:rsidR="006067CA" w14:paraId="042D0283" w14:textId="77777777">
        <w:trPr>
          <w:jc w:val="center"/>
        </w:trPr>
        <w:tc>
          <w:tcPr>
            <w:tcW w:w="0" w:type="auto"/>
            <w:vAlign w:val="center"/>
          </w:tcPr>
          <w:p w14:paraId="6FB45CDF" w14:textId="77777777" w:rsidR="006067C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First Affiliated Hospital of Soochow University</w:t>
            </w:r>
          </w:p>
        </w:tc>
        <w:tc>
          <w:tcPr>
            <w:tcW w:w="0" w:type="auto"/>
            <w:vAlign w:val="center"/>
          </w:tcPr>
          <w:p w14:paraId="755BBAAA" w14:textId="77777777" w:rsidR="006067CA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uda</w:t>
            </w:r>
            <w:proofErr w:type="spellEnd"/>
          </w:p>
        </w:tc>
        <w:tc>
          <w:tcPr>
            <w:tcW w:w="0" w:type="auto"/>
            <w:vAlign w:val="center"/>
          </w:tcPr>
          <w:p w14:paraId="5B14FC13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08/5/13</w:t>
            </w:r>
          </w:p>
        </w:tc>
        <w:tc>
          <w:tcPr>
            <w:tcW w:w="1377" w:type="dxa"/>
            <w:vAlign w:val="center"/>
          </w:tcPr>
          <w:p w14:paraId="4F174988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9/6/18</w:t>
            </w:r>
          </w:p>
        </w:tc>
        <w:tc>
          <w:tcPr>
            <w:tcW w:w="1224" w:type="dxa"/>
            <w:vAlign w:val="center"/>
          </w:tcPr>
          <w:p w14:paraId="4B6CBE12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46</w:t>
            </w:r>
          </w:p>
        </w:tc>
        <w:tc>
          <w:tcPr>
            <w:tcW w:w="0" w:type="auto"/>
            <w:vAlign w:val="center"/>
          </w:tcPr>
          <w:p w14:paraId="25C4A650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/</w:t>
            </w:r>
          </w:p>
        </w:tc>
      </w:tr>
      <w:tr w:rsidR="006067CA" w14:paraId="7D6C71A6" w14:textId="77777777">
        <w:trPr>
          <w:jc w:val="center"/>
        </w:trPr>
        <w:tc>
          <w:tcPr>
            <w:tcW w:w="0" w:type="auto"/>
            <w:vAlign w:val="center"/>
          </w:tcPr>
          <w:p w14:paraId="4DC61EF3" w14:textId="77777777" w:rsidR="006067C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First Affiliated Hospital of Xi’an </w:t>
            </w:r>
            <w:proofErr w:type="spellStart"/>
            <w:r>
              <w:rPr>
                <w:sz w:val="18"/>
                <w:szCs w:val="18"/>
              </w:rPr>
              <w:t>Jiaotong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University</w:t>
            </w:r>
          </w:p>
        </w:tc>
        <w:tc>
          <w:tcPr>
            <w:tcW w:w="0" w:type="auto"/>
            <w:vAlign w:val="center"/>
          </w:tcPr>
          <w:p w14:paraId="449E356E" w14:textId="77777777" w:rsidR="006067C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JTU</w:t>
            </w:r>
          </w:p>
        </w:tc>
        <w:tc>
          <w:tcPr>
            <w:tcW w:w="0" w:type="auto"/>
            <w:vAlign w:val="center"/>
          </w:tcPr>
          <w:p w14:paraId="04749F0C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2/1/4</w:t>
            </w:r>
          </w:p>
        </w:tc>
        <w:tc>
          <w:tcPr>
            <w:tcW w:w="1377" w:type="dxa"/>
            <w:vAlign w:val="center"/>
          </w:tcPr>
          <w:p w14:paraId="090639EC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9/11/19</w:t>
            </w:r>
          </w:p>
        </w:tc>
        <w:tc>
          <w:tcPr>
            <w:tcW w:w="1224" w:type="dxa"/>
            <w:vAlign w:val="center"/>
          </w:tcPr>
          <w:p w14:paraId="4EE8CCCE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667</w:t>
            </w:r>
          </w:p>
        </w:tc>
        <w:tc>
          <w:tcPr>
            <w:tcW w:w="0" w:type="auto"/>
            <w:vAlign w:val="center"/>
          </w:tcPr>
          <w:p w14:paraId="5405CBE8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/</w:t>
            </w:r>
          </w:p>
        </w:tc>
      </w:tr>
      <w:tr w:rsidR="006067CA" w14:paraId="78701748" w14:textId="77777777">
        <w:trPr>
          <w:jc w:val="center"/>
        </w:trPr>
        <w:tc>
          <w:tcPr>
            <w:tcW w:w="0" w:type="auto"/>
            <w:vAlign w:val="center"/>
          </w:tcPr>
          <w:p w14:paraId="4450DC80" w14:textId="77777777" w:rsidR="006067C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st China </w:t>
            </w:r>
            <w:proofErr w:type="spellStart"/>
            <w:proofErr w:type="gramStart"/>
            <w:r>
              <w:rPr>
                <w:sz w:val="18"/>
                <w:szCs w:val="18"/>
              </w:rPr>
              <w:t>Hospital,Sichuan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 University</w:t>
            </w:r>
          </w:p>
        </w:tc>
        <w:tc>
          <w:tcPr>
            <w:tcW w:w="0" w:type="auto"/>
            <w:vAlign w:val="center"/>
          </w:tcPr>
          <w:p w14:paraId="6D27E341" w14:textId="77777777" w:rsidR="006067CA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uaxi</w:t>
            </w:r>
            <w:proofErr w:type="spellEnd"/>
          </w:p>
        </w:tc>
        <w:tc>
          <w:tcPr>
            <w:tcW w:w="0" w:type="auto"/>
            <w:vAlign w:val="center"/>
          </w:tcPr>
          <w:p w14:paraId="2E461CC4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2/9/24</w:t>
            </w:r>
          </w:p>
        </w:tc>
        <w:tc>
          <w:tcPr>
            <w:tcW w:w="1377" w:type="dxa"/>
            <w:vAlign w:val="center"/>
          </w:tcPr>
          <w:p w14:paraId="52CA5143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9/2/20</w:t>
            </w:r>
          </w:p>
        </w:tc>
        <w:tc>
          <w:tcPr>
            <w:tcW w:w="1224" w:type="dxa"/>
            <w:vAlign w:val="center"/>
          </w:tcPr>
          <w:p w14:paraId="369C4AD0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18</w:t>
            </w:r>
          </w:p>
        </w:tc>
        <w:tc>
          <w:tcPr>
            <w:tcW w:w="0" w:type="auto"/>
            <w:vAlign w:val="center"/>
          </w:tcPr>
          <w:p w14:paraId="24EECE61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/</w:t>
            </w:r>
          </w:p>
        </w:tc>
      </w:tr>
      <w:tr w:rsidR="006067CA" w14:paraId="3077CE35" w14:textId="77777777">
        <w:trPr>
          <w:jc w:val="center"/>
        </w:trPr>
        <w:tc>
          <w:tcPr>
            <w:tcW w:w="0" w:type="auto"/>
            <w:vAlign w:val="center"/>
          </w:tcPr>
          <w:p w14:paraId="7F3A2043" w14:textId="77777777" w:rsidR="006067C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ghai Ninth People’s Hospital</w:t>
            </w:r>
          </w:p>
        </w:tc>
        <w:tc>
          <w:tcPr>
            <w:tcW w:w="0" w:type="auto"/>
            <w:vAlign w:val="center"/>
          </w:tcPr>
          <w:p w14:paraId="73F494F6" w14:textId="77777777" w:rsidR="006067C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ghai_9H</w:t>
            </w:r>
          </w:p>
        </w:tc>
        <w:tc>
          <w:tcPr>
            <w:tcW w:w="0" w:type="auto"/>
            <w:vAlign w:val="center"/>
          </w:tcPr>
          <w:p w14:paraId="09038D7E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21/1/1</w:t>
            </w:r>
          </w:p>
        </w:tc>
        <w:tc>
          <w:tcPr>
            <w:tcW w:w="1377" w:type="dxa"/>
            <w:vAlign w:val="center"/>
          </w:tcPr>
          <w:p w14:paraId="6857D271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21/10/30</w:t>
            </w:r>
          </w:p>
        </w:tc>
        <w:tc>
          <w:tcPr>
            <w:tcW w:w="1224" w:type="dxa"/>
            <w:vAlign w:val="center"/>
          </w:tcPr>
          <w:p w14:paraId="0C3137AF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6</w:t>
            </w:r>
          </w:p>
        </w:tc>
        <w:tc>
          <w:tcPr>
            <w:tcW w:w="0" w:type="auto"/>
            <w:vAlign w:val="center"/>
          </w:tcPr>
          <w:p w14:paraId="5731E700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/</w:t>
            </w:r>
          </w:p>
        </w:tc>
      </w:tr>
      <w:tr w:rsidR="006067CA" w14:paraId="57EACA2B" w14:textId="77777777">
        <w:trPr>
          <w:jc w:val="center"/>
        </w:trPr>
        <w:tc>
          <w:tcPr>
            <w:tcW w:w="0" w:type="auto"/>
            <w:vAlign w:val="center"/>
          </w:tcPr>
          <w:p w14:paraId="7F2E8D9C" w14:textId="77777777" w:rsidR="006067C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Second Attached Hospital </w:t>
            </w:r>
            <w:proofErr w:type="gramStart"/>
            <w:r>
              <w:rPr>
                <w:sz w:val="18"/>
                <w:szCs w:val="18"/>
              </w:rPr>
              <w:t>Of</w:t>
            </w:r>
            <w:proofErr w:type="gramEnd"/>
            <w:r>
              <w:rPr>
                <w:sz w:val="18"/>
                <w:szCs w:val="18"/>
              </w:rPr>
              <w:t xml:space="preserve"> Fujian Medical University</w:t>
            </w:r>
          </w:p>
        </w:tc>
        <w:tc>
          <w:tcPr>
            <w:tcW w:w="0" w:type="auto"/>
            <w:vAlign w:val="center"/>
          </w:tcPr>
          <w:p w14:paraId="37FB8904" w14:textId="77777777" w:rsidR="006067C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jian_2H</w:t>
            </w:r>
          </w:p>
        </w:tc>
        <w:tc>
          <w:tcPr>
            <w:tcW w:w="0" w:type="auto"/>
            <w:vAlign w:val="center"/>
          </w:tcPr>
          <w:p w14:paraId="47C4354B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/1/1</w:t>
            </w:r>
          </w:p>
        </w:tc>
        <w:tc>
          <w:tcPr>
            <w:tcW w:w="1377" w:type="dxa"/>
            <w:vAlign w:val="center"/>
          </w:tcPr>
          <w:p w14:paraId="4D3D6C17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21/12/31</w:t>
            </w:r>
          </w:p>
        </w:tc>
        <w:tc>
          <w:tcPr>
            <w:tcW w:w="1224" w:type="dxa"/>
            <w:vAlign w:val="center"/>
          </w:tcPr>
          <w:p w14:paraId="48689322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03</w:t>
            </w:r>
          </w:p>
        </w:tc>
        <w:tc>
          <w:tcPr>
            <w:tcW w:w="0" w:type="auto"/>
            <w:vAlign w:val="center"/>
          </w:tcPr>
          <w:p w14:paraId="6EE164F4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/</w:t>
            </w:r>
          </w:p>
        </w:tc>
      </w:tr>
      <w:tr w:rsidR="006067CA" w14:paraId="2A1EC29A" w14:textId="77777777">
        <w:trPr>
          <w:jc w:val="center"/>
        </w:trPr>
        <w:tc>
          <w:tcPr>
            <w:tcW w:w="0" w:type="auto"/>
            <w:vAlign w:val="center"/>
          </w:tcPr>
          <w:p w14:paraId="655AB241" w14:textId="77777777" w:rsidR="006067C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first people of </w:t>
            </w:r>
            <w:proofErr w:type="spellStart"/>
            <w:r>
              <w:rPr>
                <w:sz w:val="18"/>
                <w:szCs w:val="18"/>
              </w:rPr>
              <w:t>Yulin</w:t>
            </w:r>
            <w:proofErr w:type="spellEnd"/>
          </w:p>
        </w:tc>
        <w:tc>
          <w:tcPr>
            <w:tcW w:w="0" w:type="auto"/>
            <w:vAlign w:val="center"/>
          </w:tcPr>
          <w:p w14:paraId="63755143" w14:textId="77777777" w:rsidR="006067CA" w:rsidRDefault="000000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ulin_1H</w:t>
            </w:r>
          </w:p>
        </w:tc>
        <w:tc>
          <w:tcPr>
            <w:tcW w:w="0" w:type="auto"/>
            <w:vAlign w:val="center"/>
          </w:tcPr>
          <w:p w14:paraId="26BB5587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7/10/25</w:t>
            </w:r>
          </w:p>
        </w:tc>
        <w:tc>
          <w:tcPr>
            <w:tcW w:w="1377" w:type="dxa"/>
            <w:vAlign w:val="center"/>
          </w:tcPr>
          <w:p w14:paraId="7BCCDBE1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21/12/13</w:t>
            </w:r>
          </w:p>
        </w:tc>
        <w:tc>
          <w:tcPr>
            <w:tcW w:w="1224" w:type="dxa"/>
            <w:vAlign w:val="center"/>
          </w:tcPr>
          <w:p w14:paraId="7D1C3DA5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2</w:t>
            </w:r>
          </w:p>
        </w:tc>
        <w:tc>
          <w:tcPr>
            <w:tcW w:w="0" w:type="auto"/>
            <w:vAlign w:val="center"/>
          </w:tcPr>
          <w:p w14:paraId="3F75ED56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/</w:t>
            </w:r>
          </w:p>
        </w:tc>
      </w:tr>
      <w:tr w:rsidR="006067CA" w14:paraId="04C04F5D" w14:textId="77777777">
        <w:trPr>
          <w:jc w:val="center"/>
        </w:trPr>
        <w:tc>
          <w:tcPr>
            <w:tcW w:w="0" w:type="auto"/>
            <w:vAlign w:val="center"/>
          </w:tcPr>
          <w:p w14:paraId="791C56EC" w14:textId="77777777" w:rsidR="006067CA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Jinling</w:t>
            </w:r>
            <w:proofErr w:type="spellEnd"/>
            <w:r>
              <w:rPr>
                <w:sz w:val="18"/>
                <w:szCs w:val="18"/>
              </w:rPr>
              <w:t xml:space="preserve"> Hospital, Nanjing University</w:t>
            </w:r>
          </w:p>
        </w:tc>
        <w:tc>
          <w:tcPr>
            <w:tcW w:w="0" w:type="auto"/>
            <w:vAlign w:val="center"/>
          </w:tcPr>
          <w:p w14:paraId="4F3F98CA" w14:textId="77777777" w:rsidR="006067CA" w:rsidRDefault="00000000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Jinling</w:t>
            </w:r>
            <w:proofErr w:type="spellEnd"/>
          </w:p>
        </w:tc>
        <w:tc>
          <w:tcPr>
            <w:tcW w:w="0" w:type="auto"/>
            <w:vAlign w:val="center"/>
          </w:tcPr>
          <w:p w14:paraId="55D55D5D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16/1/1</w:t>
            </w:r>
          </w:p>
        </w:tc>
        <w:tc>
          <w:tcPr>
            <w:tcW w:w="1377" w:type="dxa"/>
            <w:vAlign w:val="center"/>
          </w:tcPr>
          <w:p w14:paraId="756BACC5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021/11/30</w:t>
            </w:r>
          </w:p>
        </w:tc>
        <w:tc>
          <w:tcPr>
            <w:tcW w:w="1224" w:type="dxa"/>
            <w:vAlign w:val="center"/>
          </w:tcPr>
          <w:p w14:paraId="3ED008AA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14</w:t>
            </w:r>
          </w:p>
        </w:tc>
        <w:tc>
          <w:tcPr>
            <w:tcW w:w="0" w:type="auto"/>
            <w:vAlign w:val="center"/>
          </w:tcPr>
          <w:p w14:paraId="4DE9286A" w14:textId="77777777" w:rsidR="006067CA" w:rsidRDefault="00000000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kern w:val="0"/>
                <w:sz w:val="22"/>
              </w:rPr>
              <w:t>/</w:t>
            </w:r>
          </w:p>
        </w:tc>
      </w:tr>
    </w:tbl>
    <w:p w14:paraId="60B168FE" w14:textId="77777777" w:rsidR="006067CA" w:rsidRDefault="006067CA">
      <w:pPr>
        <w:jc w:val="left"/>
        <w:rPr>
          <w:szCs w:val="21"/>
        </w:rPr>
      </w:pPr>
    </w:p>
    <w:sectPr w:rsidR="006067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A48E6" w14:textId="77777777" w:rsidR="00A511DA" w:rsidRDefault="00A511DA" w:rsidP="00EE53BC">
      <w:r>
        <w:separator/>
      </w:r>
    </w:p>
  </w:endnote>
  <w:endnote w:type="continuationSeparator" w:id="0">
    <w:p w14:paraId="581AC62F" w14:textId="77777777" w:rsidR="00A511DA" w:rsidRDefault="00A511DA" w:rsidP="00EE53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3FF8D" w14:textId="77777777" w:rsidR="00A511DA" w:rsidRDefault="00A511DA" w:rsidP="00EE53BC">
      <w:r>
        <w:separator/>
      </w:r>
    </w:p>
  </w:footnote>
  <w:footnote w:type="continuationSeparator" w:id="0">
    <w:p w14:paraId="0281B643" w14:textId="77777777" w:rsidR="00A511DA" w:rsidRDefault="00A511DA" w:rsidP="00EE53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Q3MWViZDY5MzRlZTA0ZWZjNGY0ZjA3NTBhM2MwM2EifQ=="/>
  </w:docVars>
  <w:rsids>
    <w:rsidRoot w:val="008C6E52"/>
    <w:rsid w:val="0000163C"/>
    <w:rsid w:val="00004F61"/>
    <w:rsid w:val="00004F83"/>
    <w:rsid w:val="000064FE"/>
    <w:rsid w:val="00015B13"/>
    <w:rsid w:val="00017D11"/>
    <w:rsid w:val="00020BD6"/>
    <w:rsid w:val="000213E8"/>
    <w:rsid w:val="000227AF"/>
    <w:rsid w:val="00027359"/>
    <w:rsid w:val="00034A1E"/>
    <w:rsid w:val="00034E29"/>
    <w:rsid w:val="00050506"/>
    <w:rsid w:val="00054D08"/>
    <w:rsid w:val="000604F6"/>
    <w:rsid w:val="00061FEE"/>
    <w:rsid w:val="000622A9"/>
    <w:rsid w:val="0007496F"/>
    <w:rsid w:val="0007646B"/>
    <w:rsid w:val="00084C09"/>
    <w:rsid w:val="00087DB7"/>
    <w:rsid w:val="00092C87"/>
    <w:rsid w:val="00092D22"/>
    <w:rsid w:val="00094E28"/>
    <w:rsid w:val="00095F9B"/>
    <w:rsid w:val="000B26E1"/>
    <w:rsid w:val="000B2751"/>
    <w:rsid w:val="000B2892"/>
    <w:rsid w:val="000C384F"/>
    <w:rsid w:val="000C6444"/>
    <w:rsid w:val="000C6FE2"/>
    <w:rsid w:val="000C7CC5"/>
    <w:rsid w:val="000D6761"/>
    <w:rsid w:val="000E24A9"/>
    <w:rsid w:val="000F767E"/>
    <w:rsid w:val="00111B4D"/>
    <w:rsid w:val="00116203"/>
    <w:rsid w:val="0012328E"/>
    <w:rsid w:val="00124265"/>
    <w:rsid w:val="001254D4"/>
    <w:rsid w:val="00132B7B"/>
    <w:rsid w:val="00145885"/>
    <w:rsid w:val="00164172"/>
    <w:rsid w:val="00167812"/>
    <w:rsid w:val="001826D8"/>
    <w:rsid w:val="00186DA8"/>
    <w:rsid w:val="001950ED"/>
    <w:rsid w:val="0019563F"/>
    <w:rsid w:val="001A1F79"/>
    <w:rsid w:val="001B2DB8"/>
    <w:rsid w:val="001B7817"/>
    <w:rsid w:val="001C17FB"/>
    <w:rsid w:val="001C289F"/>
    <w:rsid w:val="001C3705"/>
    <w:rsid w:val="001E0748"/>
    <w:rsid w:val="001E0E56"/>
    <w:rsid w:val="001E11B6"/>
    <w:rsid w:val="001E1EFB"/>
    <w:rsid w:val="001E6999"/>
    <w:rsid w:val="00214358"/>
    <w:rsid w:val="002161FE"/>
    <w:rsid w:val="00223E0E"/>
    <w:rsid w:val="00224E3F"/>
    <w:rsid w:val="002268AC"/>
    <w:rsid w:val="00246810"/>
    <w:rsid w:val="00254379"/>
    <w:rsid w:val="00254F89"/>
    <w:rsid w:val="00257D60"/>
    <w:rsid w:val="002609A3"/>
    <w:rsid w:val="00261678"/>
    <w:rsid w:val="00275E89"/>
    <w:rsid w:val="00276223"/>
    <w:rsid w:val="00283609"/>
    <w:rsid w:val="00286C15"/>
    <w:rsid w:val="00290093"/>
    <w:rsid w:val="002914E6"/>
    <w:rsid w:val="00296ACB"/>
    <w:rsid w:val="002A1C09"/>
    <w:rsid w:val="002B438D"/>
    <w:rsid w:val="002C0031"/>
    <w:rsid w:val="002C0E60"/>
    <w:rsid w:val="002C1815"/>
    <w:rsid w:val="002C4CA4"/>
    <w:rsid w:val="002C579D"/>
    <w:rsid w:val="002D5809"/>
    <w:rsid w:val="002D6019"/>
    <w:rsid w:val="002E3AB4"/>
    <w:rsid w:val="002E5A94"/>
    <w:rsid w:val="002F3FD1"/>
    <w:rsid w:val="002F4716"/>
    <w:rsid w:val="003030DA"/>
    <w:rsid w:val="00310015"/>
    <w:rsid w:val="0031090D"/>
    <w:rsid w:val="00310CA6"/>
    <w:rsid w:val="003139EF"/>
    <w:rsid w:val="00324DC9"/>
    <w:rsid w:val="00327D7F"/>
    <w:rsid w:val="0033798D"/>
    <w:rsid w:val="00343C4A"/>
    <w:rsid w:val="00346AD2"/>
    <w:rsid w:val="00347D10"/>
    <w:rsid w:val="00354B49"/>
    <w:rsid w:val="0037104A"/>
    <w:rsid w:val="0037150A"/>
    <w:rsid w:val="00376E8C"/>
    <w:rsid w:val="00383D6C"/>
    <w:rsid w:val="00385A5C"/>
    <w:rsid w:val="00386665"/>
    <w:rsid w:val="00387801"/>
    <w:rsid w:val="00390C9A"/>
    <w:rsid w:val="00391461"/>
    <w:rsid w:val="00396E71"/>
    <w:rsid w:val="003A0645"/>
    <w:rsid w:val="003A50E3"/>
    <w:rsid w:val="003B1D4F"/>
    <w:rsid w:val="003B3A0B"/>
    <w:rsid w:val="003B517E"/>
    <w:rsid w:val="003B5E38"/>
    <w:rsid w:val="003C1548"/>
    <w:rsid w:val="003C3A08"/>
    <w:rsid w:val="003C4159"/>
    <w:rsid w:val="003D5988"/>
    <w:rsid w:val="003F0740"/>
    <w:rsid w:val="003F643B"/>
    <w:rsid w:val="004057A1"/>
    <w:rsid w:val="00412F95"/>
    <w:rsid w:val="00413640"/>
    <w:rsid w:val="00415C21"/>
    <w:rsid w:val="00416657"/>
    <w:rsid w:val="00416F75"/>
    <w:rsid w:val="00423E27"/>
    <w:rsid w:val="00426921"/>
    <w:rsid w:val="00431519"/>
    <w:rsid w:val="0043288A"/>
    <w:rsid w:val="004338F0"/>
    <w:rsid w:val="004417AC"/>
    <w:rsid w:val="00441FA2"/>
    <w:rsid w:val="0044589F"/>
    <w:rsid w:val="00451F08"/>
    <w:rsid w:val="004530F1"/>
    <w:rsid w:val="00453796"/>
    <w:rsid w:val="00453E48"/>
    <w:rsid w:val="00455AC6"/>
    <w:rsid w:val="0048557F"/>
    <w:rsid w:val="00490BE9"/>
    <w:rsid w:val="00493B89"/>
    <w:rsid w:val="004A2005"/>
    <w:rsid w:val="004A32E6"/>
    <w:rsid w:val="004A3F28"/>
    <w:rsid w:val="004B435B"/>
    <w:rsid w:val="004B57FF"/>
    <w:rsid w:val="004C55EC"/>
    <w:rsid w:val="004D67F1"/>
    <w:rsid w:val="004E6110"/>
    <w:rsid w:val="004E7F14"/>
    <w:rsid w:val="00500027"/>
    <w:rsid w:val="0050396C"/>
    <w:rsid w:val="00503A82"/>
    <w:rsid w:val="00507D9B"/>
    <w:rsid w:val="0051788C"/>
    <w:rsid w:val="005221CF"/>
    <w:rsid w:val="005305C1"/>
    <w:rsid w:val="00544F46"/>
    <w:rsid w:val="00555453"/>
    <w:rsid w:val="00555FA0"/>
    <w:rsid w:val="00571364"/>
    <w:rsid w:val="00574A76"/>
    <w:rsid w:val="005762E4"/>
    <w:rsid w:val="00576560"/>
    <w:rsid w:val="00591559"/>
    <w:rsid w:val="00594FE2"/>
    <w:rsid w:val="00595727"/>
    <w:rsid w:val="00596121"/>
    <w:rsid w:val="005B59CB"/>
    <w:rsid w:val="005B72B4"/>
    <w:rsid w:val="005C0A52"/>
    <w:rsid w:val="005D2385"/>
    <w:rsid w:val="005E1473"/>
    <w:rsid w:val="005F296E"/>
    <w:rsid w:val="00603B50"/>
    <w:rsid w:val="00605167"/>
    <w:rsid w:val="006067CA"/>
    <w:rsid w:val="00613CB1"/>
    <w:rsid w:val="006204CD"/>
    <w:rsid w:val="006207CE"/>
    <w:rsid w:val="0062134A"/>
    <w:rsid w:val="00645F58"/>
    <w:rsid w:val="00663567"/>
    <w:rsid w:val="00666022"/>
    <w:rsid w:val="006677BA"/>
    <w:rsid w:val="00671361"/>
    <w:rsid w:val="00673092"/>
    <w:rsid w:val="00687229"/>
    <w:rsid w:val="00697959"/>
    <w:rsid w:val="006A2CB5"/>
    <w:rsid w:val="006B2760"/>
    <w:rsid w:val="006C1367"/>
    <w:rsid w:val="006C1F4A"/>
    <w:rsid w:val="006C5019"/>
    <w:rsid w:val="006D01FE"/>
    <w:rsid w:val="006D5473"/>
    <w:rsid w:val="006D54BE"/>
    <w:rsid w:val="006F2AD6"/>
    <w:rsid w:val="006F49C5"/>
    <w:rsid w:val="006F56D4"/>
    <w:rsid w:val="007027D8"/>
    <w:rsid w:val="00707909"/>
    <w:rsid w:val="00716593"/>
    <w:rsid w:val="007325A5"/>
    <w:rsid w:val="00746274"/>
    <w:rsid w:val="007506D3"/>
    <w:rsid w:val="007608C2"/>
    <w:rsid w:val="007730DA"/>
    <w:rsid w:val="00777EF1"/>
    <w:rsid w:val="0078348C"/>
    <w:rsid w:val="00790ADE"/>
    <w:rsid w:val="00791054"/>
    <w:rsid w:val="00791B3C"/>
    <w:rsid w:val="00791D8C"/>
    <w:rsid w:val="0079347B"/>
    <w:rsid w:val="00793B3E"/>
    <w:rsid w:val="00794EE6"/>
    <w:rsid w:val="007962C4"/>
    <w:rsid w:val="007A6892"/>
    <w:rsid w:val="007C37B6"/>
    <w:rsid w:val="007C4A87"/>
    <w:rsid w:val="007C5587"/>
    <w:rsid w:val="007D350F"/>
    <w:rsid w:val="007D4070"/>
    <w:rsid w:val="007D4895"/>
    <w:rsid w:val="007D5B1E"/>
    <w:rsid w:val="007D610F"/>
    <w:rsid w:val="007E2405"/>
    <w:rsid w:val="007F09D2"/>
    <w:rsid w:val="007F55F6"/>
    <w:rsid w:val="00817943"/>
    <w:rsid w:val="00817A86"/>
    <w:rsid w:val="00824444"/>
    <w:rsid w:val="00830CA6"/>
    <w:rsid w:val="00833A76"/>
    <w:rsid w:val="00836732"/>
    <w:rsid w:val="0084406B"/>
    <w:rsid w:val="00844C09"/>
    <w:rsid w:val="00853A77"/>
    <w:rsid w:val="00854A94"/>
    <w:rsid w:val="00855946"/>
    <w:rsid w:val="008642D2"/>
    <w:rsid w:val="008666D6"/>
    <w:rsid w:val="00866EAB"/>
    <w:rsid w:val="0087510F"/>
    <w:rsid w:val="0087555D"/>
    <w:rsid w:val="008807C7"/>
    <w:rsid w:val="008810B1"/>
    <w:rsid w:val="00882D8C"/>
    <w:rsid w:val="008869D6"/>
    <w:rsid w:val="008912B9"/>
    <w:rsid w:val="00892B16"/>
    <w:rsid w:val="00897636"/>
    <w:rsid w:val="008A537A"/>
    <w:rsid w:val="008A66F4"/>
    <w:rsid w:val="008B4CEA"/>
    <w:rsid w:val="008C5311"/>
    <w:rsid w:val="008C6601"/>
    <w:rsid w:val="008C6E52"/>
    <w:rsid w:val="008D3F76"/>
    <w:rsid w:val="008D7FFD"/>
    <w:rsid w:val="008E0F5B"/>
    <w:rsid w:val="008E54E8"/>
    <w:rsid w:val="00912489"/>
    <w:rsid w:val="009164A0"/>
    <w:rsid w:val="00930DB9"/>
    <w:rsid w:val="00935EBE"/>
    <w:rsid w:val="00941D59"/>
    <w:rsid w:val="00946CD3"/>
    <w:rsid w:val="00947184"/>
    <w:rsid w:val="0095290C"/>
    <w:rsid w:val="00956C73"/>
    <w:rsid w:val="009733CD"/>
    <w:rsid w:val="00974C4B"/>
    <w:rsid w:val="0097656D"/>
    <w:rsid w:val="00980E59"/>
    <w:rsid w:val="00982451"/>
    <w:rsid w:val="00986B51"/>
    <w:rsid w:val="009A3D37"/>
    <w:rsid w:val="009A7E6A"/>
    <w:rsid w:val="009C56DF"/>
    <w:rsid w:val="009C6F85"/>
    <w:rsid w:val="009D06AD"/>
    <w:rsid w:val="009D19B5"/>
    <w:rsid w:val="009D2DB5"/>
    <w:rsid w:val="009E0D29"/>
    <w:rsid w:val="009E1202"/>
    <w:rsid w:val="009E254F"/>
    <w:rsid w:val="009E66D9"/>
    <w:rsid w:val="009F2FBF"/>
    <w:rsid w:val="009F3E94"/>
    <w:rsid w:val="009F7047"/>
    <w:rsid w:val="009F7D31"/>
    <w:rsid w:val="00A00C44"/>
    <w:rsid w:val="00A03A62"/>
    <w:rsid w:val="00A11DA1"/>
    <w:rsid w:val="00A35C69"/>
    <w:rsid w:val="00A376FE"/>
    <w:rsid w:val="00A43785"/>
    <w:rsid w:val="00A439E7"/>
    <w:rsid w:val="00A45345"/>
    <w:rsid w:val="00A461CF"/>
    <w:rsid w:val="00A511DA"/>
    <w:rsid w:val="00A51DB0"/>
    <w:rsid w:val="00A546A8"/>
    <w:rsid w:val="00A56725"/>
    <w:rsid w:val="00A657D6"/>
    <w:rsid w:val="00A66C1D"/>
    <w:rsid w:val="00A75CEF"/>
    <w:rsid w:val="00A8030B"/>
    <w:rsid w:val="00A81031"/>
    <w:rsid w:val="00A828D3"/>
    <w:rsid w:val="00A82F4E"/>
    <w:rsid w:val="00A83BB5"/>
    <w:rsid w:val="00A840D2"/>
    <w:rsid w:val="00A857E5"/>
    <w:rsid w:val="00AB1CEA"/>
    <w:rsid w:val="00AB3404"/>
    <w:rsid w:val="00AC6A04"/>
    <w:rsid w:val="00AD3DB8"/>
    <w:rsid w:val="00AE0788"/>
    <w:rsid w:val="00AE4D51"/>
    <w:rsid w:val="00AE5445"/>
    <w:rsid w:val="00AF3DC6"/>
    <w:rsid w:val="00AF42DF"/>
    <w:rsid w:val="00AF62FF"/>
    <w:rsid w:val="00AF69B9"/>
    <w:rsid w:val="00B00ADF"/>
    <w:rsid w:val="00B02645"/>
    <w:rsid w:val="00B03953"/>
    <w:rsid w:val="00B06B9A"/>
    <w:rsid w:val="00B1768D"/>
    <w:rsid w:val="00B17AB4"/>
    <w:rsid w:val="00B25126"/>
    <w:rsid w:val="00B26F6C"/>
    <w:rsid w:val="00B40FD0"/>
    <w:rsid w:val="00B45BCC"/>
    <w:rsid w:val="00B65CA0"/>
    <w:rsid w:val="00B6609A"/>
    <w:rsid w:val="00B66FD2"/>
    <w:rsid w:val="00B67203"/>
    <w:rsid w:val="00B73241"/>
    <w:rsid w:val="00B7396F"/>
    <w:rsid w:val="00B87219"/>
    <w:rsid w:val="00B90426"/>
    <w:rsid w:val="00BB43D8"/>
    <w:rsid w:val="00BB7CE9"/>
    <w:rsid w:val="00BC4C60"/>
    <w:rsid w:val="00BC6E34"/>
    <w:rsid w:val="00BD5753"/>
    <w:rsid w:val="00BE5A1C"/>
    <w:rsid w:val="00BE7B01"/>
    <w:rsid w:val="00C03942"/>
    <w:rsid w:val="00C134B9"/>
    <w:rsid w:val="00C24602"/>
    <w:rsid w:val="00C378A5"/>
    <w:rsid w:val="00C40C72"/>
    <w:rsid w:val="00C41D22"/>
    <w:rsid w:val="00C42355"/>
    <w:rsid w:val="00C44355"/>
    <w:rsid w:val="00C63395"/>
    <w:rsid w:val="00C634B9"/>
    <w:rsid w:val="00C7045C"/>
    <w:rsid w:val="00C73E8F"/>
    <w:rsid w:val="00C74369"/>
    <w:rsid w:val="00C76EDD"/>
    <w:rsid w:val="00C81207"/>
    <w:rsid w:val="00C924A6"/>
    <w:rsid w:val="00C92A0D"/>
    <w:rsid w:val="00C92FE0"/>
    <w:rsid w:val="00CA35EC"/>
    <w:rsid w:val="00CA6A27"/>
    <w:rsid w:val="00CA77A2"/>
    <w:rsid w:val="00CB3675"/>
    <w:rsid w:val="00CB399B"/>
    <w:rsid w:val="00CB7781"/>
    <w:rsid w:val="00CC0E59"/>
    <w:rsid w:val="00CC1513"/>
    <w:rsid w:val="00CD148B"/>
    <w:rsid w:val="00CE5908"/>
    <w:rsid w:val="00CE677E"/>
    <w:rsid w:val="00CF1815"/>
    <w:rsid w:val="00CF6BF8"/>
    <w:rsid w:val="00D0145F"/>
    <w:rsid w:val="00D02D2A"/>
    <w:rsid w:val="00D049AE"/>
    <w:rsid w:val="00D06687"/>
    <w:rsid w:val="00D1097C"/>
    <w:rsid w:val="00D17C5D"/>
    <w:rsid w:val="00D22B1B"/>
    <w:rsid w:val="00D32741"/>
    <w:rsid w:val="00D33A6D"/>
    <w:rsid w:val="00D35874"/>
    <w:rsid w:val="00D5240A"/>
    <w:rsid w:val="00D55574"/>
    <w:rsid w:val="00D57F87"/>
    <w:rsid w:val="00D61205"/>
    <w:rsid w:val="00D615D8"/>
    <w:rsid w:val="00D62DBB"/>
    <w:rsid w:val="00D654B3"/>
    <w:rsid w:val="00D711E8"/>
    <w:rsid w:val="00D7433E"/>
    <w:rsid w:val="00D74A71"/>
    <w:rsid w:val="00D760BF"/>
    <w:rsid w:val="00D76E52"/>
    <w:rsid w:val="00D81E4B"/>
    <w:rsid w:val="00D93EBD"/>
    <w:rsid w:val="00DA09C2"/>
    <w:rsid w:val="00DA0CF0"/>
    <w:rsid w:val="00DB0EC5"/>
    <w:rsid w:val="00DB1D2C"/>
    <w:rsid w:val="00DB34C6"/>
    <w:rsid w:val="00DB4494"/>
    <w:rsid w:val="00DB587C"/>
    <w:rsid w:val="00DB73F1"/>
    <w:rsid w:val="00DB7547"/>
    <w:rsid w:val="00DC168F"/>
    <w:rsid w:val="00DC1AA1"/>
    <w:rsid w:val="00DD5EF7"/>
    <w:rsid w:val="00DE2EC8"/>
    <w:rsid w:val="00DE4DB5"/>
    <w:rsid w:val="00DE6048"/>
    <w:rsid w:val="00DF203F"/>
    <w:rsid w:val="00DF2ED3"/>
    <w:rsid w:val="00DF76EF"/>
    <w:rsid w:val="00E00328"/>
    <w:rsid w:val="00E02ED5"/>
    <w:rsid w:val="00E17338"/>
    <w:rsid w:val="00E20735"/>
    <w:rsid w:val="00E30FBA"/>
    <w:rsid w:val="00E334A7"/>
    <w:rsid w:val="00E35DCA"/>
    <w:rsid w:val="00E364F1"/>
    <w:rsid w:val="00E37097"/>
    <w:rsid w:val="00E42F88"/>
    <w:rsid w:val="00E44958"/>
    <w:rsid w:val="00E65B1F"/>
    <w:rsid w:val="00E667D5"/>
    <w:rsid w:val="00E7315B"/>
    <w:rsid w:val="00E85537"/>
    <w:rsid w:val="00E9193A"/>
    <w:rsid w:val="00E97348"/>
    <w:rsid w:val="00EA15BE"/>
    <w:rsid w:val="00EA2735"/>
    <w:rsid w:val="00EA4028"/>
    <w:rsid w:val="00EB7833"/>
    <w:rsid w:val="00EC690C"/>
    <w:rsid w:val="00EC71B0"/>
    <w:rsid w:val="00ED2EC5"/>
    <w:rsid w:val="00ED67AB"/>
    <w:rsid w:val="00ED7D5A"/>
    <w:rsid w:val="00EE077B"/>
    <w:rsid w:val="00EE46CE"/>
    <w:rsid w:val="00EE53BC"/>
    <w:rsid w:val="00EF1654"/>
    <w:rsid w:val="00EF430B"/>
    <w:rsid w:val="00F005BF"/>
    <w:rsid w:val="00F03595"/>
    <w:rsid w:val="00F0538B"/>
    <w:rsid w:val="00F1481A"/>
    <w:rsid w:val="00F17A1A"/>
    <w:rsid w:val="00F30864"/>
    <w:rsid w:val="00F316B3"/>
    <w:rsid w:val="00F31891"/>
    <w:rsid w:val="00F3314D"/>
    <w:rsid w:val="00F425E9"/>
    <w:rsid w:val="00F44197"/>
    <w:rsid w:val="00F448AF"/>
    <w:rsid w:val="00F47E7D"/>
    <w:rsid w:val="00F5231D"/>
    <w:rsid w:val="00F56E35"/>
    <w:rsid w:val="00F57485"/>
    <w:rsid w:val="00F64C92"/>
    <w:rsid w:val="00F67C2C"/>
    <w:rsid w:val="00F70B53"/>
    <w:rsid w:val="00F72310"/>
    <w:rsid w:val="00F761D1"/>
    <w:rsid w:val="00F820BB"/>
    <w:rsid w:val="00F91140"/>
    <w:rsid w:val="00F91499"/>
    <w:rsid w:val="00F914B2"/>
    <w:rsid w:val="00F9329C"/>
    <w:rsid w:val="00FA0CAA"/>
    <w:rsid w:val="00FA2851"/>
    <w:rsid w:val="00FA3853"/>
    <w:rsid w:val="00FB0468"/>
    <w:rsid w:val="00FB4BCF"/>
    <w:rsid w:val="00FB5B41"/>
    <w:rsid w:val="00FC26DF"/>
    <w:rsid w:val="00FC5A55"/>
    <w:rsid w:val="00FC7169"/>
    <w:rsid w:val="00FD09DC"/>
    <w:rsid w:val="00FD426E"/>
    <w:rsid w:val="00FD5751"/>
    <w:rsid w:val="00FE18B7"/>
    <w:rsid w:val="00FE313D"/>
    <w:rsid w:val="00FF42B3"/>
    <w:rsid w:val="00FF6BE0"/>
    <w:rsid w:val="4B546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5D4B8"/>
  <w15:docId w15:val="{7A325C6C-8454-4E05-A183-366E6B7DF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92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韦春梦</dc:creator>
  <cp:lastModifiedBy>Raymond</cp:lastModifiedBy>
  <cp:revision>568</cp:revision>
  <dcterms:created xsi:type="dcterms:W3CDTF">2022-02-20T09:27:00Z</dcterms:created>
  <dcterms:modified xsi:type="dcterms:W3CDTF">2023-06-24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4A1E389870040B6BA857512B185E345_12</vt:lpwstr>
  </property>
</Properties>
</file>